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5385A" w14:textId="6D4726EC" w:rsidR="00EC22E5" w:rsidRPr="00EC22E5" w:rsidRDefault="00EC22E5" w:rsidP="00EC22E5">
      <w:pPr>
        <w:pStyle w:val="Nagwek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C2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S2</w:t>
      </w:r>
      <w:r w:rsidRPr="00EC22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ensitivity Analysis: Exclusion by Gynecological Age - PCOS prevalence (Part A) and DHEA-S distribution (Part B) after exclusion of patients with gynecological age &lt; 1 year (n=3) and &lt; 2 years (n=18). All values computed directly from the patient dataset. Reference row (highlighted) = full cohort with available gynecological age data (n=265; 24 patients had missing menarche data).</w:t>
      </w:r>
    </w:p>
    <w:p w14:paraId="4C3FA46B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9380E7" w14:textId="77777777" w:rsidR="00EC22E5" w:rsidRPr="00EC22E5" w:rsidRDefault="00EC22E5" w:rsidP="00EC22E5">
      <w:pPr>
        <w:spacing w:before="80" w:after="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2E5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A PCOS prevalence</w:t>
      </w:r>
    </w:p>
    <w:p w14:paraId="75C4E433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000"/>
        <w:gridCol w:w="1500"/>
        <w:gridCol w:w="1500"/>
        <w:gridCol w:w="1500"/>
      </w:tblGrid>
      <w:tr w:rsidR="00EC22E5" w:rsidRPr="00EC22E5" w14:paraId="0FA2A91F" w14:textId="77777777" w:rsidTr="0095146B">
        <w:trPr>
          <w:tblHeader/>
        </w:trPr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D7360E8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Analysis group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E5958CE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4B0BD56" w14:textId="011834E2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Ibáñez PCOS </w:t>
            </w:r>
            <w:r w:rsidR="007947A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B5C78AA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Peña PCOS n (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58DE54D" w14:textId="18B1839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Rotterdam PCOS </w:t>
            </w:r>
            <w:r w:rsidR="007947A7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 (%)</w:t>
            </w:r>
          </w:p>
        </w:tc>
      </w:tr>
      <w:tr w:rsidR="00EC22E5" w:rsidRPr="00EC22E5" w14:paraId="14EA644F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E3EBE2F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ull cohort gynecological age available (primary)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8130C8E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65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DD58A9E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2 (46.0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4337995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40 (52.8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5CC2D15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57 (59.2%)</w:t>
            </w:r>
          </w:p>
        </w:tc>
      </w:tr>
      <w:tr w:rsidR="00EC22E5" w:rsidRPr="00EC22E5" w14:paraId="2F0A1493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F16F0D4" w14:textId="6DD36BD3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cluding gynecological age </w:t>
            </w:r>
            <w:r w:rsidR="007947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1 year (n=3 excluded)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E21F5D2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2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7E0360E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 (46.6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F869CD7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 (53.4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A3BB136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 (59.9%)</w:t>
            </w:r>
          </w:p>
        </w:tc>
      </w:tr>
      <w:tr w:rsidR="00EC22E5" w:rsidRPr="00EC22E5" w14:paraId="71520538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0C40878" w14:textId="02BB18AF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cluding gynecological age </w:t>
            </w:r>
            <w:r w:rsidR="007947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2 years (n=18 excluded)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B85BEDB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7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4F7BA8B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 (48.2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EBC1806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 (53.0%)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0F27A7F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 (59.5%)</w:t>
            </w:r>
          </w:p>
        </w:tc>
      </w:tr>
      <w:tr w:rsidR="00EC22E5" w:rsidRPr="00EC22E5" w14:paraId="3D70BA4F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29F2031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Δ vs. primary excl. &lt; 1 year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DA2DDED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−3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C28BD1D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0.6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1EBF094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0.6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3793EF2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0.7 pp</w:t>
            </w:r>
          </w:p>
        </w:tc>
      </w:tr>
      <w:tr w:rsidR="00EC22E5" w:rsidRPr="00EC22E5" w14:paraId="478AC496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8A82DDC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Δ vs. primary excl. &lt; 2 years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6F41D7F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−18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E1C8366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2.2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6E9E055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0.2 pp</w:t>
            </w:r>
          </w:p>
        </w:tc>
        <w:tc>
          <w:tcPr>
            <w:tcW w:w="15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54FF584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0.3 pp</w:t>
            </w:r>
          </w:p>
        </w:tc>
      </w:tr>
    </w:tbl>
    <w:p w14:paraId="31A47D18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5FC9F4" w14:textId="77777777" w:rsidR="00EC22E5" w:rsidRPr="00EC22E5" w:rsidRDefault="00EC22E5" w:rsidP="00EC22E5">
      <w:pPr>
        <w:spacing w:before="50" w:after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2E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p = percentage points. Positive Δ values reflect the fact that excluded patients did not meet PCOS criteria under any definition, so their removal slightly increases the proportion of PCOS-positive patients</w:t>
      </w:r>
      <w:r w:rsidRPr="00EC22E5">
        <w:rPr>
          <w:rFonts w:ascii="Times New Roman" w:hAnsi="Times New Roman" w:cs="Times New Roman"/>
          <w:i/>
          <w:iCs/>
          <w:color w:val="555555"/>
          <w:sz w:val="24"/>
          <w:szCs w:val="24"/>
          <w:lang w:val="en-US"/>
        </w:rPr>
        <w:t>.</w:t>
      </w:r>
    </w:p>
    <w:p w14:paraId="0BD34D04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3E4ED8" w14:textId="77777777" w:rsidR="00EC22E5" w:rsidRPr="00EC22E5" w:rsidRDefault="00EC22E5" w:rsidP="00EC22E5">
      <w:pPr>
        <w:spacing w:before="80" w:after="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2E5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B DHEA-S distribution (representative hormonal variable)</w:t>
      </w:r>
    </w:p>
    <w:p w14:paraId="25639DBF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000"/>
        <w:gridCol w:w="2200"/>
        <w:gridCol w:w="1800"/>
      </w:tblGrid>
      <w:tr w:rsidR="00EC22E5" w:rsidRPr="00EC22E5" w14:paraId="104AF8E9" w14:textId="77777777" w:rsidTr="0095146B">
        <w:trPr>
          <w:tblHeader/>
        </w:trPr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9A763BA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Analysis group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5A9D161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7ED244FC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DHEA-S median [µg/dL] (IQR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1B4F8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3AD7413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Δ median vs. full cohort</w:t>
            </w:r>
          </w:p>
        </w:tc>
      </w:tr>
      <w:tr w:rsidR="00EC22E5" w:rsidRPr="00EC22E5" w14:paraId="11A3783E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73BCDB9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ull </w:t>
            </w:r>
            <w:proofErr w:type="gramStart"/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hort  gynecological</w:t>
            </w:r>
            <w:proofErr w:type="gramEnd"/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age available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3C500C32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5F0B9C5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05  (</w:t>
            </w:r>
            <w:proofErr w:type="gramEnd"/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10–418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3CD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5F13B213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EC22E5" w:rsidRPr="00EC22E5" w14:paraId="3B724391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748A73C" w14:textId="62DC6FFE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cluding gynecological age </w:t>
            </w:r>
            <w:r w:rsidR="007947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1 year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494471ED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3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61D375BA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  (</w:t>
            </w:r>
            <w:proofErr w:type="gramEnd"/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9–418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EEF3FA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858383D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1 µg/dL change</w:t>
            </w:r>
          </w:p>
        </w:tc>
      </w:tr>
      <w:tr w:rsidR="00EC22E5" w:rsidRPr="00EC22E5" w14:paraId="3F194805" w14:textId="77777777" w:rsidTr="0095146B">
        <w:tc>
          <w:tcPr>
            <w:tcW w:w="3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2996EF7D" w14:textId="3DC1444E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cluding gynecological age </w:t>
            </w:r>
            <w:r w:rsidR="007947A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2 years</w:t>
            </w:r>
          </w:p>
        </w:tc>
        <w:tc>
          <w:tcPr>
            <w:tcW w:w="10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1E6E51C6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1</w:t>
            </w:r>
          </w:p>
        </w:tc>
        <w:tc>
          <w:tcPr>
            <w:tcW w:w="22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943D7B9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7  (</w:t>
            </w:r>
            <w:proofErr w:type="gramEnd"/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2–422)</w:t>
            </w:r>
          </w:p>
        </w:tc>
        <w:tc>
          <w:tcPr>
            <w:tcW w:w="1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FFFFFF"/>
            <w:tcMar>
              <w:top w:w="85" w:type="dxa"/>
              <w:left w:w="130" w:type="dxa"/>
              <w:bottom w:w="85" w:type="dxa"/>
              <w:right w:w="130" w:type="dxa"/>
            </w:tcMar>
            <w:vAlign w:val="center"/>
          </w:tcPr>
          <w:p w14:paraId="0AB78FEE" w14:textId="77777777" w:rsidR="00EC22E5" w:rsidRPr="00EC22E5" w:rsidRDefault="00EC22E5" w:rsidP="0095146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2E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+ 2 µg/dL change</w:t>
            </w:r>
          </w:p>
        </w:tc>
      </w:tr>
    </w:tbl>
    <w:p w14:paraId="47ECC840" w14:textId="77777777" w:rsidR="00EC22E5" w:rsidRPr="00EC22E5" w:rsidRDefault="00EC22E5" w:rsidP="00EC2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1B8D4" w14:textId="5258A0D6" w:rsidR="006E4F42" w:rsidRPr="00EC22E5" w:rsidRDefault="00EC22E5" w:rsidP="00EC22E5">
      <w:pPr>
        <w:spacing w:before="50" w:after="7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22E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HEA-S selected as representative variable (largest n=255 with valid values). IQR = interquartile range. Exclusion of early post-menarche patients produced negligible changes to the median and IQR.</w:t>
      </w:r>
    </w:p>
    <w:sectPr w:rsidR="006E4F42" w:rsidRPr="00EC22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E5"/>
    <w:rsid w:val="003F3B1C"/>
    <w:rsid w:val="00535165"/>
    <w:rsid w:val="006E4F42"/>
    <w:rsid w:val="007947A7"/>
    <w:rsid w:val="008A6CBA"/>
    <w:rsid w:val="00AD5E76"/>
    <w:rsid w:val="00EC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02103"/>
  <w15:chartTrackingRefBased/>
  <w15:docId w15:val="{D43356E9-D1A3-384E-8D06-8829EF9B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C22E5"/>
    <w:rPr>
      <w:rFonts w:ascii="Arial" w:eastAsia="Arial" w:hAnsi="Arial" w:cs="Arial"/>
      <w:kern w:val="0"/>
      <w:sz w:val="22"/>
      <w:szCs w:val="22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C2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C2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C22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C22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C22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C22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C22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C22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C22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C2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C2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C2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C22E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C22E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C22E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C22E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C22E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C22E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C22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EC2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C22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EC2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C22E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EC22E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C22E5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EC22E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C2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C22E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C22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402</Characters>
  <Application>Microsoft Office Word</Application>
  <DocSecurity>0</DocSecurity>
  <Lines>82</Lines>
  <Paragraphs>59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kubowska-Kowal</dc:creator>
  <cp:keywords/>
  <dc:description/>
  <cp:lastModifiedBy>Karolina Jakubowska-Kowal</cp:lastModifiedBy>
  <cp:revision>2</cp:revision>
  <dcterms:created xsi:type="dcterms:W3CDTF">2026-02-26T23:13:00Z</dcterms:created>
  <dcterms:modified xsi:type="dcterms:W3CDTF">2026-02-26T23:17:00Z</dcterms:modified>
</cp:coreProperties>
</file>